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13E0B" w14:textId="2258D7BB" w:rsidR="00747E26" w:rsidRPr="00AB3B1B" w:rsidRDefault="00747E26" w:rsidP="00747E26">
      <w:pPr>
        <w:jc w:val="both"/>
        <w:rPr>
          <w:rFonts w:ascii="Calibri" w:hAnsi="Calibri" w:cs="Calibri"/>
          <w:sz w:val="24"/>
          <w:szCs w:val="24"/>
          <w:lang w:val="en-GB"/>
        </w:rPr>
      </w:pPr>
      <w:r w:rsidRPr="00AB3B1B">
        <w:rPr>
          <w:rFonts w:ascii="Calibri" w:hAnsi="Calibri" w:cs="Calibri"/>
          <w:b/>
          <w:bCs/>
          <w:sz w:val="24"/>
          <w:szCs w:val="24"/>
          <w:lang w:val="en-GB"/>
        </w:rPr>
        <w:t xml:space="preserve">Table </w:t>
      </w:r>
      <w:r w:rsidR="00312591" w:rsidRPr="00AB3B1B">
        <w:rPr>
          <w:rFonts w:ascii="Calibri" w:hAnsi="Calibri" w:cs="Calibri"/>
          <w:b/>
          <w:bCs/>
          <w:sz w:val="24"/>
          <w:szCs w:val="24"/>
          <w:lang w:val="en-GB"/>
        </w:rPr>
        <w:t>4</w:t>
      </w:r>
      <w:r w:rsidRPr="00AB3B1B">
        <w:rPr>
          <w:rFonts w:ascii="Calibri" w:hAnsi="Calibri" w:cs="Calibri"/>
          <w:sz w:val="24"/>
          <w:szCs w:val="24"/>
          <w:lang w:val="en-GB"/>
        </w:rPr>
        <w:t xml:space="preserve"> </w:t>
      </w:r>
      <w:r w:rsidRPr="00090C95">
        <w:rPr>
          <w:rFonts w:ascii="Calibri" w:hAnsi="Calibri" w:cs="Calibri"/>
          <w:sz w:val="24"/>
          <w:szCs w:val="24"/>
          <w:lang w:val="en-GB"/>
        </w:rPr>
        <w:t xml:space="preserve">Comparative analysis of baseline biomechanical parameters of right lower limb during the stance phase of participants who sustained a right </w:t>
      </w:r>
      <w:r w:rsidR="0096752E" w:rsidRPr="00090C95">
        <w:rPr>
          <w:rFonts w:ascii="Calibri" w:hAnsi="Calibri" w:cs="Calibri"/>
          <w:sz w:val="24"/>
          <w:szCs w:val="24"/>
          <w:lang w:val="en-GB"/>
        </w:rPr>
        <w:t>Achilles tendon</w:t>
      </w:r>
      <w:r w:rsidRPr="00090C95">
        <w:rPr>
          <w:rFonts w:ascii="Calibri" w:hAnsi="Calibri" w:cs="Calibri"/>
          <w:sz w:val="24"/>
          <w:szCs w:val="24"/>
          <w:lang w:val="en-GB"/>
        </w:rPr>
        <w:t xml:space="preserve"> during the one-year follow-up period and who were non-injured.</w:t>
      </w:r>
    </w:p>
    <w:tbl>
      <w:tblPr>
        <w:tblStyle w:val="Prosttabulka1"/>
        <w:tblW w:w="9647" w:type="dxa"/>
        <w:shd w:val="clear" w:color="auto" w:fill="FFFFFF" w:themeFill="background1"/>
        <w:tblLook w:val="0420" w:firstRow="1" w:lastRow="0" w:firstColumn="0" w:lastColumn="0" w:noHBand="0" w:noVBand="1"/>
      </w:tblPr>
      <w:tblGrid>
        <w:gridCol w:w="2674"/>
        <w:gridCol w:w="2284"/>
        <w:gridCol w:w="2284"/>
        <w:gridCol w:w="1007"/>
        <w:gridCol w:w="1398"/>
      </w:tblGrid>
      <w:tr w:rsidR="00747E26" w:rsidRPr="00AB3B1B" w14:paraId="7E57AFD5" w14:textId="77777777" w:rsidTr="002E5B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74" w:type="dxa"/>
            <w:shd w:val="clear" w:color="auto" w:fill="FFFFFF" w:themeFill="background1"/>
            <w:vAlign w:val="center"/>
          </w:tcPr>
          <w:p w14:paraId="27D608D6" w14:textId="77777777" w:rsidR="00747E26" w:rsidRPr="004D19D5" w:rsidRDefault="00747E26" w:rsidP="00E158E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D19D5">
              <w:rPr>
                <w:rFonts w:ascii="Calibri" w:hAnsi="Calibri" w:cs="Calibri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591DBAB4" w14:textId="300DE7FF" w:rsidR="00747E26" w:rsidRPr="004D19D5" w:rsidRDefault="00D40C5C" w:rsidP="00E158E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D19D5">
              <w:rPr>
                <w:rFonts w:ascii="Calibri" w:hAnsi="Calibri" w:cs="Calibri"/>
                <w:color w:val="FF0000"/>
                <w:sz w:val="20"/>
                <w:szCs w:val="20"/>
                <w:lang w:val="en-GB"/>
              </w:rPr>
              <w:t>New Achilles Tendinopathy Onset Group (</w:t>
            </w:r>
            <w:proofErr w:type="spellStart"/>
            <w:r w:rsidRPr="004D19D5">
              <w:rPr>
                <w:rFonts w:ascii="Calibri" w:hAnsi="Calibri" w:cs="Calibri"/>
                <w:color w:val="FF0000"/>
                <w:sz w:val="20"/>
                <w:szCs w:val="20"/>
              </w:rPr>
              <w:t>one-year</w:t>
            </w:r>
            <w:proofErr w:type="spellEnd"/>
            <w:r w:rsidRPr="004D19D5">
              <w:rPr>
                <w:rFonts w:ascii="Calibri" w:hAnsi="Calibri" w:cs="Calibr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color w:val="FF0000"/>
                <w:sz w:val="20"/>
                <w:szCs w:val="20"/>
              </w:rPr>
              <w:t>follow</w:t>
            </w:r>
            <w:proofErr w:type="spellEnd"/>
            <w:r w:rsidRPr="004D19D5">
              <w:rPr>
                <w:rFonts w:ascii="Calibri" w:hAnsi="Calibri" w:cs="Calibri"/>
                <w:color w:val="FF0000"/>
                <w:sz w:val="20"/>
                <w:szCs w:val="20"/>
              </w:rPr>
              <w:t>-up,</w:t>
            </w:r>
            <w:r w:rsidRPr="004D19D5">
              <w:rPr>
                <w:rFonts w:ascii="Calibri" w:hAnsi="Calibri" w:cs="Calibri"/>
                <w:color w:val="FF0000"/>
                <w:sz w:val="20"/>
                <w:szCs w:val="20"/>
                <w:lang w:val="en-GB"/>
              </w:rPr>
              <w:t xml:space="preserve"> </w:t>
            </w:r>
            <w:r w:rsidR="00023D85" w:rsidRPr="004D19D5">
              <w:rPr>
                <w:rFonts w:ascii="Calibri" w:hAnsi="Calibri" w:cs="Calibri"/>
                <w:sz w:val="20"/>
                <w:szCs w:val="20"/>
                <w:lang w:val="en-GB"/>
              </w:rPr>
              <w:t>N</w:t>
            </w:r>
            <w:r w:rsidR="00747E26" w:rsidRPr="004D19D5">
              <w:rPr>
                <w:rFonts w:ascii="Calibri" w:hAnsi="Calibri" w:cs="Calibri"/>
                <w:sz w:val="20"/>
                <w:szCs w:val="20"/>
                <w:lang w:val="en-GB"/>
              </w:rPr>
              <w:t>=1</w:t>
            </w:r>
            <w:r w:rsidR="008A3445" w:rsidRPr="004D19D5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  <w:r w:rsidR="00747E26" w:rsidRPr="004D19D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  <w:r w:rsidR="0096752E" w:rsidRPr="004D19D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6D0010AF" w14:textId="778AC8FD" w:rsidR="00747E26" w:rsidRPr="004D19D5" w:rsidRDefault="002C4703" w:rsidP="00E158E6">
            <w:pPr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4D19D5">
              <w:rPr>
                <w:rFonts w:ascii="Calibri" w:hAnsi="Calibri" w:cs="Calibri"/>
                <w:color w:val="FF0000"/>
                <w:sz w:val="20"/>
                <w:szCs w:val="20"/>
              </w:rPr>
              <w:t>Remained</w:t>
            </w:r>
            <w:proofErr w:type="spellEnd"/>
            <w:r w:rsidRPr="004D19D5">
              <w:rPr>
                <w:rFonts w:ascii="Calibri" w:hAnsi="Calibri" w:cs="Calibri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color w:val="FF0000"/>
                <w:sz w:val="20"/>
                <w:szCs w:val="20"/>
              </w:rPr>
              <w:t>Injury</w:t>
            </w:r>
            <w:proofErr w:type="spellEnd"/>
            <w:r w:rsidRPr="004D19D5">
              <w:rPr>
                <w:rFonts w:ascii="Calibri" w:hAnsi="Calibri" w:cs="Calibri"/>
                <w:color w:val="FF0000"/>
                <w:sz w:val="20"/>
                <w:szCs w:val="20"/>
              </w:rPr>
              <w:t xml:space="preserve">-Free Group </w:t>
            </w:r>
            <w:r w:rsidR="00747E26" w:rsidRPr="004D19D5">
              <w:rPr>
                <w:rFonts w:ascii="Calibri" w:hAnsi="Calibri" w:cs="Calibri"/>
                <w:sz w:val="20"/>
                <w:szCs w:val="20"/>
                <w:lang w:val="en-GB"/>
              </w:rPr>
              <w:t>(</w:t>
            </w:r>
            <w:r w:rsidR="00023D85" w:rsidRPr="004D19D5">
              <w:rPr>
                <w:rFonts w:ascii="Calibri" w:hAnsi="Calibri" w:cs="Calibri"/>
                <w:sz w:val="20"/>
                <w:szCs w:val="20"/>
                <w:lang w:val="en-GB"/>
              </w:rPr>
              <w:t>N</w:t>
            </w:r>
            <w:r w:rsidR="00747E26" w:rsidRPr="004D19D5">
              <w:rPr>
                <w:rFonts w:ascii="Calibri" w:hAnsi="Calibri" w:cs="Calibri"/>
                <w:sz w:val="20"/>
                <w:szCs w:val="20"/>
                <w:lang w:val="en-GB"/>
              </w:rPr>
              <w:t>=8</w:t>
            </w:r>
            <w:r w:rsidR="008A3445" w:rsidRPr="004D19D5">
              <w:rPr>
                <w:rFonts w:ascii="Calibri" w:hAnsi="Calibri" w:cs="Calibri"/>
                <w:sz w:val="20"/>
                <w:szCs w:val="20"/>
                <w:lang w:val="en-GB"/>
              </w:rPr>
              <w:t>88</w:t>
            </w:r>
            <w:r w:rsidR="00747E26" w:rsidRPr="004D19D5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  <w:p w14:paraId="649077BC" w14:textId="5D9FAE1D" w:rsidR="0096752E" w:rsidRPr="004D19D5" w:rsidRDefault="0096752E" w:rsidP="00E158E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14:paraId="154E5A2A" w14:textId="77777777" w:rsidR="00747E26" w:rsidRPr="004D19D5" w:rsidRDefault="00747E26" w:rsidP="00E158E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D19D5">
              <w:rPr>
                <w:rFonts w:ascii="Calibri" w:hAnsi="Calibri" w:cs="Calibri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398" w:type="dxa"/>
            <w:shd w:val="clear" w:color="auto" w:fill="FFFFFF" w:themeFill="background1"/>
            <w:vAlign w:val="center"/>
          </w:tcPr>
          <w:p w14:paraId="79E5C230" w14:textId="77777777" w:rsidR="00747E26" w:rsidRPr="004D19D5" w:rsidRDefault="00747E26" w:rsidP="00E158E6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D19D5">
              <w:rPr>
                <w:rFonts w:ascii="Calibri" w:hAnsi="Calibri" w:cs="Calibri"/>
                <w:sz w:val="20"/>
                <w:szCs w:val="20"/>
                <w:lang w:val="en-GB"/>
              </w:rPr>
              <w:t>adj. p-value</w:t>
            </w:r>
          </w:p>
        </w:tc>
      </w:tr>
      <w:tr w:rsidR="00747E26" w:rsidRPr="00AB3B1B" w14:paraId="559D2E2F" w14:textId="77777777" w:rsidTr="002E5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74" w:type="dxa"/>
            <w:shd w:val="clear" w:color="auto" w:fill="FFFFFF" w:themeFill="background1"/>
            <w:vAlign w:val="center"/>
          </w:tcPr>
          <w:p w14:paraId="05017D16" w14:textId="77777777" w:rsidR="00D2586D" w:rsidRPr="004D19D5" w:rsidRDefault="00DE7882" w:rsidP="00B058F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Running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speed (m/s)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25286E77" w14:textId="77777777" w:rsidR="00D2586D" w:rsidRPr="004D19D5" w:rsidRDefault="00DE7882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2.93 ± 0.49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1B228AEC" w14:textId="77777777" w:rsidR="00D2586D" w:rsidRPr="004D19D5" w:rsidRDefault="00DE7882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2.77 ± 0.45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14:paraId="17384259" w14:textId="353DC162" w:rsidR="00D2586D" w:rsidRPr="004D19D5" w:rsidRDefault="00DE7882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0.2</w:t>
            </w:r>
            <w:r w:rsidR="008A3445" w:rsidRPr="004D19D5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398" w:type="dxa"/>
            <w:shd w:val="clear" w:color="auto" w:fill="FFFFFF" w:themeFill="background1"/>
            <w:vAlign w:val="center"/>
          </w:tcPr>
          <w:p w14:paraId="6456162A" w14:textId="39567A05" w:rsidR="00D2586D" w:rsidRPr="004D19D5" w:rsidRDefault="00DE7882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</w:tr>
      <w:tr w:rsidR="00747E26" w:rsidRPr="00AB3B1B" w14:paraId="04ABDC8D" w14:textId="77777777" w:rsidTr="002E5B7C">
        <w:tc>
          <w:tcPr>
            <w:tcW w:w="2674" w:type="dxa"/>
            <w:shd w:val="clear" w:color="auto" w:fill="FFFFFF" w:themeFill="background1"/>
            <w:vAlign w:val="center"/>
          </w:tcPr>
          <w:p w14:paraId="0A01B49E" w14:textId="7FC8FC6A" w:rsidR="00D2586D" w:rsidRPr="004D19D5" w:rsidRDefault="00DE7882" w:rsidP="00B058F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Running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frequency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4D19D5">
              <w:rPr>
                <w:rFonts w:ascii="Calibri" w:hAnsi="Calibri" w:cs="Calibri"/>
                <w:color w:val="FF0000"/>
                <w:sz w:val="20"/>
                <w:szCs w:val="20"/>
              </w:rPr>
              <w:t>st</w:t>
            </w:r>
            <w:r w:rsidR="00E82FBC" w:rsidRPr="004D19D5">
              <w:rPr>
                <w:rFonts w:ascii="Calibri" w:hAnsi="Calibri" w:cs="Calibri"/>
                <w:color w:val="FF0000"/>
                <w:sz w:val="20"/>
                <w:szCs w:val="20"/>
              </w:rPr>
              <w:t>eps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per second)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7E7AC851" w14:textId="77777777" w:rsidR="00D2586D" w:rsidRPr="004D19D5" w:rsidRDefault="00DE7882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1.70 ± 0.27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4763D119" w14:textId="77777777" w:rsidR="00D2586D" w:rsidRPr="004D19D5" w:rsidRDefault="00DE7882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1.59 ± 0.25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14:paraId="5B5987B8" w14:textId="6B3AD394" w:rsidR="00D2586D" w:rsidRPr="004D19D5" w:rsidRDefault="00DE7882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0.1</w:t>
            </w:r>
            <w:r w:rsidR="008A3445" w:rsidRPr="004D19D5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398" w:type="dxa"/>
            <w:shd w:val="clear" w:color="auto" w:fill="FFFFFF" w:themeFill="background1"/>
            <w:vAlign w:val="center"/>
          </w:tcPr>
          <w:p w14:paraId="14B87D4E" w14:textId="4593E3CA" w:rsidR="00D2586D" w:rsidRPr="004D19D5" w:rsidRDefault="00DE7882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</w:tr>
      <w:tr w:rsidR="00747E26" w:rsidRPr="00AB3B1B" w14:paraId="5618A8FF" w14:textId="77777777" w:rsidTr="002E5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74" w:type="dxa"/>
            <w:shd w:val="clear" w:color="auto" w:fill="FFFFFF" w:themeFill="background1"/>
            <w:vAlign w:val="center"/>
          </w:tcPr>
          <w:p w14:paraId="5038BE13" w14:textId="77777777" w:rsidR="00D2586D" w:rsidRPr="004D19D5" w:rsidRDefault="00DE7882" w:rsidP="00B058F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Footwear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: SRS (%) /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MorB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2BE0C93A" w14:textId="77777777" w:rsidR="00D2586D" w:rsidRPr="004D19D5" w:rsidRDefault="00DE7882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 xml:space="preserve">SRS: 90.0 / M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or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B: 10.0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6994863E" w14:textId="77777777" w:rsidR="00D2586D" w:rsidRPr="004D19D5" w:rsidRDefault="00DE7882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 xml:space="preserve">SRS: 92.6 / M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or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B: 7.4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14:paraId="01EEE001" w14:textId="4AD3C5C2" w:rsidR="00D2586D" w:rsidRPr="004D19D5" w:rsidRDefault="00DE7882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0.54</w:t>
            </w:r>
          </w:p>
        </w:tc>
        <w:tc>
          <w:tcPr>
            <w:tcW w:w="1398" w:type="dxa"/>
            <w:shd w:val="clear" w:color="auto" w:fill="FFFFFF" w:themeFill="background1"/>
            <w:vAlign w:val="center"/>
          </w:tcPr>
          <w:p w14:paraId="441433EB" w14:textId="55968B48" w:rsidR="00D2586D" w:rsidRPr="004D19D5" w:rsidRDefault="00DE7882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</w:tr>
      <w:tr w:rsidR="00747E26" w:rsidRPr="00AB3B1B" w14:paraId="36DD0D14" w14:textId="77777777" w:rsidTr="002E5B7C">
        <w:tc>
          <w:tcPr>
            <w:tcW w:w="9647" w:type="dxa"/>
            <w:gridSpan w:val="5"/>
            <w:shd w:val="clear" w:color="auto" w:fill="FFFFFF" w:themeFill="background1"/>
            <w:vAlign w:val="center"/>
          </w:tcPr>
          <w:p w14:paraId="0B181B54" w14:textId="1EA59467" w:rsidR="00D2586D" w:rsidRPr="004D19D5" w:rsidRDefault="008A3445" w:rsidP="00B058F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4D19D5">
              <w:rPr>
                <w:rFonts w:ascii="Calibri" w:hAnsi="Calibri" w:cs="Calibri"/>
                <w:b/>
                <w:bCs/>
                <w:sz w:val="20"/>
                <w:szCs w:val="20"/>
              </w:rPr>
              <w:t>Foot</w:t>
            </w:r>
            <w:proofErr w:type="spellEnd"/>
          </w:p>
        </w:tc>
      </w:tr>
      <w:tr w:rsidR="00747E26" w:rsidRPr="00AB3B1B" w14:paraId="1DCB807E" w14:textId="77777777" w:rsidTr="002E5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74" w:type="dxa"/>
            <w:shd w:val="clear" w:color="auto" w:fill="FFFFFF" w:themeFill="background1"/>
            <w:vAlign w:val="center"/>
          </w:tcPr>
          <w:p w14:paraId="594B8E82" w14:textId="784A1712" w:rsidR="00D2586D" w:rsidRPr="004D19D5" w:rsidRDefault="008A3445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Strike index (%)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42A6EDB0" w14:textId="66A0880D" w:rsidR="00D2586D" w:rsidRPr="004D19D5" w:rsidRDefault="00534FDA" w:rsidP="00B058FD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D19D5">
              <w:rPr>
                <w:rFonts w:ascii="Calibri" w:hAnsi="Calibri" w:cs="Calibri"/>
                <w:color w:val="FF0000"/>
                <w:sz w:val="20"/>
                <w:szCs w:val="20"/>
              </w:rPr>
              <w:t>10.10 [6.57–34.00]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18F95853" w14:textId="17A90DEC" w:rsidR="00D2586D" w:rsidRPr="004D19D5" w:rsidRDefault="00EC16B1" w:rsidP="00B058FD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D19D5">
              <w:rPr>
                <w:rFonts w:ascii="Calibri" w:hAnsi="Calibri" w:cs="Calibri"/>
                <w:color w:val="FF0000"/>
                <w:sz w:val="20"/>
                <w:szCs w:val="20"/>
              </w:rPr>
              <w:t>9.32 [4.66–16.15]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14:paraId="30BE2465" w14:textId="2C35ABBC" w:rsidR="00D2586D" w:rsidRPr="004D19D5" w:rsidRDefault="008A3445" w:rsidP="00B058FD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D19D5">
              <w:rPr>
                <w:rFonts w:ascii="Calibri" w:hAnsi="Calibri" w:cs="Calibri"/>
                <w:color w:val="FF0000"/>
                <w:sz w:val="20"/>
                <w:szCs w:val="20"/>
              </w:rPr>
              <w:t>0.</w:t>
            </w:r>
            <w:r w:rsidR="00EC16B1" w:rsidRPr="004D19D5">
              <w:rPr>
                <w:rFonts w:ascii="Calibri" w:hAnsi="Calibri" w:cs="Calibri"/>
                <w:color w:val="FF0000"/>
                <w:sz w:val="20"/>
                <w:szCs w:val="20"/>
              </w:rPr>
              <w:t>39</w:t>
            </w:r>
          </w:p>
        </w:tc>
        <w:tc>
          <w:tcPr>
            <w:tcW w:w="1398" w:type="dxa"/>
            <w:shd w:val="clear" w:color="auto" w:fill="FFFFFF" w:themeFill="background1"/>
            <w:vAlign w:val="center"/>
          </w:tcPr>
          <w:p w14:paraId="09871208" w14:textId="20ACF9C4" w:rsidR="00D2586D" w:rsidRPr="004D19D5" w:rsidRDefault="008A3445" w:rsidP="00B058FD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D19D5">
              <w:rPr>
                <w:rFonts w:ascii="Calibri" w:hAnsi="Calibri" w:cs="Calibri"/>
                <w:color w:val="FF0000"/>
                <w:sz w:val="20"/>
                <w:szCs w:val="20"/>
              </w:rPr>
              <w:t>1.00</w:t>
            </w:r>
          </w:p>
        </w:tc>
      </w:tr>
      <w:tr w:rsidR="008A3445" w:rsidRPr="00AB3B1B" w14:paraId="6E4E8678" w14:textId="77777777" w:rsidTr="002E5B7C">
        <w:tc>
          <w:tcPr>
            <w:tcW w:w="2674" w:type="dxa"/>
            <w:shd w:val="clear" w:color="auto" w:fill="FFFFFF" w:themeFill="background1"/>
            <w:vAlign w:val="center"/>
          </w:tcPr>
          <w:p w14:paraId="70E7AAF2" w14:textId="4C691797" w:rsidR="008A3445" w:rsidRPr="004D19D5" w:rsidRDefault="008A3445" w:rsidP="00B058F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Foot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angle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at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initial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contact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sagittal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(°)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02960AFE" w14:textId="5E2B9BA0" w:rsidR="008A3445" w:rsidRPr="004D19D5" w:rsidRDefault="008A3445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77.9 ± 10.</w:t>
            </w:r>
            <w:r w:rsidR="00F2219B" w:rsidRPr="004D19D5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5130562A" w14:textId="4D94D4C1" w:rsidR="008A3445" w:rsidRPr="004D19D5" w:rsidRDefault="008A3445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79.</w:t>
            </w:r>
            <w:r w:rsidR="00F2219B" w:rsidRPr="004D19D5">
              <w:rPr>
                <w:rFonts w:ascii="Calibri" w:hAnsi="Calibri" w:cs="Calibri"/>
                <w:sz w:val="20"/>
                <w:szCs w:val="20"/>
              </w:rPr>
              <w:t>4</w:t>
            </w:r>
            <w:r w:rsidRPr="004D19D5">
              <w:rPr>
                <w:rFonts w:ascii="Calibri" w:hAnsi="Calibri" w:cs="Calibri"/>
                <w:sz w:val="20"/>
                <w:szCs w:val="20"/>
              </w:rPr>
              <w:t xml:space="preserve"> ± 9.8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14:paraId="46666353" w14:textId="25002F79" w:rsidR="008A3445" w:rsidRPr="004D19D5" w:rsidRDefault="008A3445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0.62</w:t>
            </w:r>
          </w:p>
        </w:tc>
        <w:tc>
          <w:tcPr>
            <w:tcW w:w="1398" w:type="dxa"/>
            <w:shd w:val="clear" w:color="auto" w:fill="FFFFFF" w:themeFill="background1"/>
            <w:vAlign w:val="center"/>
          </w:tcPr>
          <w:p w14:paraId="60FD3E5E" w14:textId="132A074E" w:rsidR="008A3445" w:rsidRPr="004D19D5" w:rsidRDefault="008A3445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</w:tr>
      <w:tr w:rsidR="00747E26" w:rsidRPr="00AB3B1B" w14:paraId="37E62097" w14:textId="77777777" w:rsidTr="002E5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47" w:type="dxa"/>
            <w:gridSpan w:val="5"/>
            <w:shd w:val="clear" w:color="auto" w:fill="FFFFFF" w:themeFill="background1"/>
            <w:vAlign w:val="center"/>
          </w:tcPr>
          <w:p w14:paraId="0078DDEB" w14:textId="7E73BDB4" w:rsidR="00D2586D" w:rsidRPr="004D19D5" w:rsidRDefault="008A3445" w:rsidP="00B058F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4D19D5">
              <w:rPr>
                <w:rFonts w:ascii="Calibri" w:hAnsi="Calibri" w:cs="Calibri"/>
                <w:b/>
                <w:bCs/>
                <w:sz w:val="20"/>
                <w:szCs w:val="20"/>
              </w:rPr>
              <w:t>Ankle</w:t>
            </w:r>
            <w:proofErr w:type="spellEnd"/>
          </w:p>
        </w:tc>
      </w:tr>
      <w:tr w:rsidR="00747E26" w:rsidRPr="00AB3B1B" w14:paraId="6D773832" w14:textId="77777777" w:rsidTr="002E5B7C">
        <w:tc>
          <w:tcPr>
            <w:tcW w:w="2674" w:type="dxa"/>
            <w:shd w:val="clear" w:color="auto" w:fill="FFFFFF" w:themeFill="background1"/>
            <w:vAlign w:val="center"/>
          </w:tcPr>
          <w:p w14:paraId="127D1EBF" w14:textId="11F1D190" w:rsidR="00D2586D" w:rsidRPr="004D19D5" w:rsidRDefault="00E158E6" w:rsidP="00B058F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Peak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ankle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dorsiflexion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angle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(°)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651134D0" w14:textId="25AF2826" w:rsidR="00D2586D" w:rsidRPr="004D19D5" w:rsidRDefault="00E158E6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85.6 ± 3.8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60240EF0" w14:textId="28771AD5" w:rsidR="00D2586D" w:rsidRPr="004D19D5" w:rsidRDefault="00E158E6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86.0 ± 4.</w:t>
            </w:r>
            <w:r w:rsidR="00F2219B" w:rsidRPr="004D19D5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14:paraId="625E054C" w14:textId="18DE0F0F" w:rsidR="00D2586D" w:rsidRPr="004D19D5" w:rsidRDefault="00E158E6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0.68</w:t>
            </w:r>
          </w:p>
        </w:tc>
        <w:tc>
          <w:tcPr>
            <w:tcW w:w="1398" w:type="dxa"/>
            <w:shd w:val="clear" w:color="auto" w:fill="FFFFFF" w:themeFill="background1"/>
            <w:vAlign w:val="center"/>
          </w:tcPr>
          <w:p w14:paraId="4BFE14F7" w14:textId="73FA7DCA" w:rsidR="00D2586D" w:rsidRPr="004D19D5" w:rsidRDefault="00E158E6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</w:tr>
      <w:tr w:rsidR="008A3445" w:rsidRPr="00AB3B1B" w14:paraId="4D91B681" w14:textId="77777777" w:rsidTr="002E5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74" w:type="dxa"/>
            <w:shd w:val="clear" w:color="auto" w:fill="FFFFFF" w:themeFill="background1"/>
            <w:vAlign w:val="center"/>
          </w:tcPr>
          <w:p w14:paraId="52C8B87F" w14:textId="197AC157" w:rsidR="008A3445" w:rsidRPr="004D19D5" w:rsidRDefault="00633FD9" w:rsidP="00B058F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Peak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ankle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eversion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angle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(°)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795AC416" w14:textId="6172D0B4" w:rsidR="008A3445" w:rsidRPr="004D19D5" w:rsidRDefault="00B424D4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-</w:t>
            </w:r>
            <w:r w:rsidR="00F2219B" w:rsidRPr="004D19D5">
              <w:rPr>
                <w:rFonts w:ascii="Calibri" w:hAnsi="Calibri" w:cs="Calibri"/>
                <w:sz w:val="20"/>
                <w:szCs w:val="20"/>
              </w:rPr>
              <w:t>7</w:t>
            </w:r>
            <w:r w:rsidRPr="004D19D5">
              <w:rPr>
                <w:rFonts w:ascii="Calibri" w:hAnsi="Calibri" w:cs="Calibri"/>
                <w:sz w:val="20"/>
                <w:szCs w:val="20"/>
              </w:rPr>
              <w:t>.</w:t>
            </w:r>
            <w:r w:rsidR="00F2219B" w:rsidRPr="004D19D5">
              <w:rPr>
                <w:rFonts w:ascii="Calibri" w:hAnsi="Calibri" w:cs="Calibri"/>
                <w:sz w:val="20"/>
                <w:szCs w:val="20"/>
              </w:rPr>
              <w:t>0</w:t>
            </w:r>
            <w:r w:rsidRPr="004D19D5">
              <w:rPr>
                <w:rFonts w:ascii="Calibri" w:hAnsi="Calibri" w:cs="Calibri"/>
                <w:sz w:val="20"/>
                <w:szCs w:val="20"/>
              </w:rPr>
              <w:t xml:space="preserve"> ± 4.</w:t>
            </w:r>
            <w:r w:rsidR="009C6105" w:rsidRPr="004D19D5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2A218C09" w14:textId="5C887295" w:rsidR="008A3445" w:rsidRPr="004D19D5" w:rsidRDefault="00BC6B91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-7.8 ± 4.3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14:paraId="6405FB7A" w14:textId="329A3284" w:rsidR="008A3445" w:rsidRPr="004D19D5" w:rsidRDefault="00B424D4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0.48</w:t>
            </w:r>
          </w:p>
        </w:tc>
        <w:tc>
          <w:tcPr>
            <w:tcW w:w="1398" w:type="dxa"/>
            <w:shd w:val="clear" w:color="auto" w:fill="FFFFFF" w:themeFill="background1"/>
            <w:vAlign w:val="center"/>
          </w:tcPr>
          <w:p w14:paraId="548D58BA" w14:textId="212F73CD" w:rsidR="008A3445" w:rsidRPr="004D19D5" w:rsidRDefault="00B424D4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</w:tr>
      <w:tr w:rsidR="00AB09E4" w:rsidRPr="00AB3B1B" w14:paraId="03A9389D" w14:textId="77777777" w:rsidTr="002E5B7C">
        <w:tc>
          <w:tcPr>
            <w:tcW w:w="2674" w:type="dxa"/>
            <w:shd w:val="clear" w:color="auto" w:fill="FFFFFF" w:themeFill="background1"/>
            <w:vAlign w:val="center"/>
          </w:tcPr>
          <w:p w14:paraId="7F1E6861" w14:textId="3FDEACCC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Range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of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eversion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angle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(°)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4C974FDE" w14:textId="63E730C0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10.</w:t>
            </w:r>
            <w:r w:rsidR="009C6105" w:rsidRPr="004D19D5">
              <w:rPr>
                <w:rFonts w:ascii="Calibri" w:hAnsi="Calibri" w:cs="Calibri"/>
                <w:sz w:val="20"/>
                <w:szCs w:val="20"/>
              </w:rPr>
              <w:t>9</w:t>
            </w:r>
            <w:r w:rsidRPr="004D19D5">
              <w:rPr>
                <w:rFonts w:ascii="Calibri" w:hAnsi="Calibri" w:cs="Calibri"/>
                <w:sz w:val="20"/>
                <w:szCs w:val="20"/>
              </w:rPr>
              <w:t xml:space="preserve"> ± 3.9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63DFD096" w14:textId="1D264B2E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10.4 ± 3.</w:t>
            </w:r>
            <w:r w:rsidR="009C6105" w:rsidRPr="004D19D5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14:paraId="1C51FBA3" w14:textId="02B7152F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0.68</w:t>
            </w:r>
          </w:p>
        </w:tc>
        <w:tc>
          <w:tcPr>
            <w:tcW w:w="1398" w:type="dxa"/>
            <w:shd w:val="clear" w:color="auto" w:fill="FFFFFF" w:themeFill="background1"/>
            <w:vAlign w:val="center"/>
          </w:tcPr>
          <w:p w14:paraId="102F5A55" w14:textId="44B459B5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</w:tr>
      <w:tr w:rsidR="00AB09E4" w:rsidRPr="00AB3B1B" w14:paraId="23137E06" w14:textId="77777777" w:rsidTr="002E5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74" w:type="dxa"/>
            <w:shd w:val="clear" w:color="auto" w:fill="FFFFFF" w:themeFill="background1"/>
            <w:vAlign w:val="center"/>
          </w:tcPr>
          <w:p w14:paraId="11B3C8A8" w14:textId="77777777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Peak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ankle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external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rotation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angle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(°)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39259D7D" w14:textId="7A84F7D3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-11.5 ± 3.7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731790AF" w14:textId="041432A5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-15.6</w:t>
            </w:r>
            <w:r w:rsidR="009C6105"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D19D5">
              <w:rPr>
                <w:rFonts w:ascii="Calibri" w:hAnsi="Calibri" w:cs="Calibri"/>
                <w:sz w:val="20"/>
                <w:szCs w:val="20"/>
              </w:rPr>
              <w:t>± 5.5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14:paraId="6A168654" w14:textId="426AF0A6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&lt;0.01*</w:t>
            </w:r>
          </w:p>
        </w:tc>
        <w:tc>
          <w:tcPr>
            <w:tcW w:w="1398" w:type="dxa"/>
            <w:shd w:val="clear" w:color="auto" w:fill="FFFFFF" w:themeFill="background1"/>
            <w:vAlign w:val="center"/>
          </w:tcPr>
          <w:p w14:paraId="7D2C2EFC" w14:textId="0C5827AA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0.04</w:t>
            </w:r>
            <w:r w:rsidRPr="004D19D5">
              <w:rPr>
                <w:rFonts w:ascii="Calibri" w:hAnsi="Calibri" w:cs="Calibri"/>
                <w:sz w:val="20"/>
                <w:szCs w:val="20"/>
                <w:lang w:val="en-GB"/>
              </w:rPr>
              <w:t>*</w:t>
            </w:r>
          </w:p>
        </w:tc>
      </w:tr>
      <w:tr w:rsidR="00AB09E4" w:rsidRPr="00AB3B1B" w14:paraId="1404B4CD" w14:textId="77777777" w:rsidTr="002E5B7C">
        <w:tc>
          <w:tcPr>
            <w:tcW w:w="2674" w:type="dxa"/>
            <w:shd w:val="clear" w:color="auto" w:fill="FFFFFF" w:themeFill="background1"/>
            <w:vAlign w:val="center"/>
          </w:tcPr>
          <w:p w14:paraId="3DD6650D" w14:textId="77777777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Peak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ankle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plantar-flexion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moment (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Nm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64EF7864" w14:textId="6EA34CD2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-172.0 ± 51.2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51EA77E8" w14:textId="540F15CB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-167.</w:t>
            </w:r>
            <w:r w:rsidR="009C6105" w:rsidRPr="004D19D5">
              <w:rPr>
                <w:rFonts w:ascii="Calibri" w:hAnsi="Calibri" w:cs="Calibri"/>
                <w:sz w:val="20"/>
                <w:szCs w:val="20"/>
              </w:rPr>
              <w:t>1</w:t>
            </w:r>
            <w:r w:rsidRPr="004D19D5">
              <w:rPr>
                <w:rFonts w:ascii="Calibri" w:hAnsi="Calibri" w:cs="Calibri"/>
                <w:sz w:val="20"/>
                <w:szCs w:val="20"/>
              </w:rPr>
              <w:t xml:space="preserve"> ± 40.</w:t>
            </w:r>
            <w:r w:rsidR="009C6105" w:rsidRPr="004D19D5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14:paraId="2B06E87B" w14:textId="1F272491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0.72</w:t>
            </w:r>
          </w:p>
        </w:tc>
        <w:tc>
          <w:tcPr>
            <w:tcW w:w="1398" w:type="dxa"/>
            <w:shd w:val="clear" w:color="auto" w:fill="FFFFFF" w:themeFill="background1"/>
            <w:vAlign w:val="center"/>
          </w:tcPr>
          <w:p w14:paraId="4311916C" w14:textId="3BB294BC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</w:tr>
      <w:tr w:rsidR="00AB09E4" w:rsidRPr="00AB3B1B" w14:paraId="71FCE75D" w14:textId="77777777" w:rsidTr="002E5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74" w:type="dxa"/>
            <w:shd w:val="clear" w:color="auto" w:fill="FFFFFF" w:themeFill="background1"/>
            <w:vAlign w:val="center"/>
          </w:tcPr>
          <w:p w14:paraId="1398EAC7" w14:textId="77777777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Peak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ankle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eversion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moment (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Nm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6C7380A6" w14:textId="35C4DF65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-10.2 ± 6.4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261B4E87" w14:textId="17B2AF82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-5.</w:t>
            </w:r>
            <w:r w:rsidR="009C6105" w:rsidRPr="004D19D5">
              <w:rPr>
                <w:rFonts w:ascii="Calibri" w:hAnsi="Calibri" w:cs="Calibri"/>
                <w:sz w:val="20"/>
                <w:szCs w:val="20"/>
              </w:rPr>
              <w:t>8</w:t>
            </w:r>
            <w:r w:rsidRPr="004D19D5">
              <w:rPr>
                <w:rFonts w:ascii="Calibri" w:hAnsi="Calibri" w:cs="Calibri"/>
                <w:sz w:val="20"/>
                <w:szCs w:val="20"/>
              </w:rPr>
              <w:t xml:space="preserve"> ± 5.</w:t>
            </w:r>
            <w:r w:rsidR="009C6105" w:rsidRPr="004D19D5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14:paraId="00A04C04" w14:textId="785E945B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0.02*</w:t>
            </w:r>
          </w:p>
        </w:tc>
        <w:tc>
          <w:tcPr>
            <w:tcW w:w="1398" w:type="dxa"/>
            <w:shd w:val="clear" w:color="auto" w:fill="FFFFFF" w:themeFill="background1"/>
            <w:vAlign w:val="center"/>
          </w:tcPr>
          <w:p w14:paraId="2090E70F" w14:textId="31631D61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0.67</w:t>
            </w:r>
          </w:p>
        </w:tc>
      </w:tr>
      <w:tr w:rsidR="00AB09E4" w:rsidRPr="00AB3B1B" w14:paraId="6E40D9F8" w14:textId="77777777" w:rsidTr="002E5B7C">
        <w:tc>
          <w:tcPr>
            <w:tcW w:w="2674" w:type="dxa"/>
            <w:shd w:val="clear" w:color="auto" w:fill="FFFFFF" w:themeFill="background1"/>
            <w:vAlign w:val="center"/>
          </w:tcPr>
          <w:p w14:paraId="0E44D9FB" w14:textId="77777777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Peak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ankle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inversion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moment (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Nm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026B1F5F" w14:textId="1BF369B5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23.</w:t>
            </w:r>
            <w:r w:rsidR="009C6105" w:rsidRPr="004D19D5">
              <w:rPr>
                <w:rFonts w:ascii="Calibri" w:hAnsi="Calibri" w:cs="Calibri"/>
                <w:sz w:val="20"/>
                <w:szCs w:val="20"/>
              </w:rPr>
              <w:t>1</w:t>
            </w:r>
            <w:r w:rsidRPr="004D19D5">
              <w:rPr>
                <w:rFonts w:ascii="Calibri" w:hAnsi="Calibri" w:cs="Calibri"/>
                <w:sz w:val="20"/>
                <w:szCs w:val="20"/>
              </w:rPr>
              <w:t xml:space="preserve"> ± 10.</w:t>
            </w:r>
            <w:r w:rsidR="009C6105" w:rsidRPr="004D19D5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629F20EE" w14:textId="506882A3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37.</w:t>
            </w:r>
            <w:r w:rsidR="009C6105" w:rsidRPr="004D19D5">
              <w:rPr>
                <w:rFonts w:ascii="Calibri" w:hAnsi="Calibri" w:cs="Calibri"/>
                <w:sz w:val="20"/>
                <w:szCs w:val="20"/>
              </w:rPr>
              <w:t>5</w:t>
            </w:r>
            <w:r w:rsidRPr="004D19D5">
              <w:rPr>
                <w:rFonts w:ascii="Calibri" w:hAnsi="Calibri" w:cs="Calibri"/>
                <w:sz w:val="20"/>
                <w:szCs w:val="20"/>
              </w:rPr>
              <w:t xml:space="preserve"> ± 17.</w:t>
            </w:r>
            <w:r w:rsidR="009C6105" w:rsidRPr="004D19D5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14:paraId="0DBF24C1" w14:textId="55FA9A2D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&lt;0.001*</w:t>
            </w:r>
          </w:p>
        </w:tc>
        <w:tc>
          <w:tcPr>
            <w:tcW w:w="1398" w:type="dxa"/>
            <w:shd w:val="clear" w:color="auto" w:fill="FFFFFF" w:themeFill="background1"/>
            <w:vAlign w:val="center"/>
          </w:tcPr>
          <w:p w14:paraId="78F1C5DE" w14:textId="6C4BEB5A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&lt;0.01*</w:t>
            </w:r>
          </w:p>
        </w:tc>
      </w:tr>
      <w:tr w:rsidR="00AB09E4" w:rsidRPr="00AB3B1B" w14:paraId="0382BF52" w14:textId="77777777" w:rsidTr="002E5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47" w:type="dxa"/>
            <w:gridSpan w:val="5"/>
            <w:shd w:val="clear" w:color="auto" w:fill="FFFFFF" w:themeFill="background1"/>
            <w:vAlign w:val="center"/>
          </w:tcPr>
          <w:p w14:paraId="7B72F089" w14:textId="4C2073DE" w:rsidR="00AB09E4" w:rsidRPr="004D19D5" w:rsidRDefault="00AB09E4" w:rsidP="00B058F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4D19D5">
              <w:rPr>
                <w:rFonts w:ascii="Calibri" w:hAnsi="Calibri" w:cs="Calibri"/>
                <w:b/>
                <w:bCs/>
                <w:sz w:val="20"/>
                <w:szCs w:val="20"/>
              </w:rPr>
              <w:t>Knee</w:t>
            </w:r>
            <w:proofErr w:type="spellEnd"/>
          </w:p>
        </w:tc>
      </w:tr>
      <w:tr w:rsidR="00AB09E4" w:rsidRPr="00AB3B1B" w14:paraId="0E0C8BA6" w14:textId="77777777" w:rsidTr="002E5B7C">
        <w:tc>
          <w:tcPr>
            <w:tcW w:w="2674" w:type="dxa"/>
            <w:shd w:val="clear" w:color="auto" w:fill="FFFFFF" w:themeFill="background1"/>
            <w:vAlign w:val="center"/>
          </w:tcPr>
          <w:p w14:paraId="49F25088" w14:textId="0D092D6D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Knee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angle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at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initial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contact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(°)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70083D88" w14:textId="1D6FCD17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-10.</w:t>
            </w:r>
            <w:r w:rsidR="009C6105" w:rsidRPr="004D19D5">
              <w:rPr>
                <w:rFonts w:ascii="Calibri" w:hAnsi="Calibri" w:cs="Calibri"/>
                <w:sz w:val="20"/>
                <w:szCs w:val="20"/>
              </w:rPr>
              <w:t>2</w:t>
            </w:r>
            <w:r w:rsidRPr="004D19D5">
              <w:rPr>
                <w:rFonts w:ascii="Calibri" w:hAnsi="Calibri" w:cs="Calibri"/>
                <w:sz w:val="20"/>
                <w:szCs w:val="20"/>
              </w:rPr>
              <w:t xml:space="preserve"> ± 6.</w:t>
            </w:r>
            <w:r w:rsidR="009C6105" w:rsidRPr="004D19D5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072D793B" w14:textId="4364556A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-11.4 ± 5.</w:t>
            </w:r>
            <w:r w:rsidR="009C6105" w:rsidRPr="004D19D5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14:paraId="7690726B" w14:textId="5AF10B81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0.46</w:t>
            </w:r>
          </w:p>
        </w:tc>
        <w:tc>
          <w:tcPr>
            <w:tcW w:w="1398" w:type="dxa"/>
            <w:shd w:val="clear" w:color="auto" w:fill="FFFFFF" w:themeFill="background1"/>
            <w:vAlign w:val="center"/>
          </w:tcPr>
          <w:p w14:paraId="1E827699" w14:textId="4F7EE950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</w:tr>
      <w:tr w:rsidR="00AB09E4" w:rsidRPr="00AB3B1B" w14:paraId="6EB39A87" w14:textId="77777777" w:rsidTr="002E5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74" w:type="dxa"/>
            <w:shd w:val="clear" w:color="auto" w:fill="FFFFFF" w:themeFill="background1"/>
            <w:vAlign w:val="center"/>
          </w:tcPr>
          <w:p w14:paraId="12561E66" w14:textId="359A7C81" w:rsidR="00AB09E4" w:rsidRPr="004D19D5" w:rsidRDefault="00AB09E4" w:rsidP="00B058F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Peak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knee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stance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flexion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angle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(°)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0CD8E049" w14:textId="19407CA5" w:rsidR="00AB09E4" w:rsidRPr="004D19D5" w:rsidRDefault="00AB09E4" w:rsidP="00B058F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-38.</w:t>
            </w:r>
            <w:r w:rsidR="009C6105" w:rsidRPr="004D19D5">
              <w:rPr>
                <w:rFonts w:ascii="Calibri" w:hAnsi="Calibri" w:cs="Calibri"/>
                <w:sz w:val="20"/>
                <w:szCs w:val="20"/>
              </w:rPr>
              <w:t>7</w:t>
            </w:r>
            <w:r w:rsidRPr="004D19D5">
              <w:rPr>
                <w:rFonts w:ascii="Calibri" w:hAnsi="Calibri" w:cs="Calibri"/>
                <w:sz w:val="20"/>
                <w:szCs w:val="20"/>
              </w:rPr>
              <w:t xml:space="preserve"> ± 6.4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772110F4" w14:textId="01B75A7E" w:rsidR="00AB09E4" w:rsidRPr="004D19D5" w:rsidRDefault="00AB09E4" w:rsidP="00B058F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-40.</w:t>
            </w:r>
            <w:r w:rsidR="009C6105" w:rsidRPr="004D19D5">
              <w:rPr>
                <w:rFonts w:ascii="Calibri" w:hAnsi="Calibri" w:cs="Calibri"/>
                <w:sz w:val="20"/>
                <w:szCs w:val="20"/>
              </w:rPr>
              <w:t>9</w:t>
            </w:r>
            <w:r w:rsidRPr="004D19D5">
              <w:rPr>
                <w:rFonts w:ascii="Calibri" w:hAnsi="Calibri" w:cs="Calibri"/>
                <w:sz w:val="20"/>
                <w:szCs w:val="20"/>
              </w:rPr>
              <w:t xml:space="preserve"> ± 5.</w:t>
            </w:r>
            <w:r w:rsidR="009C6105" w:rsidRPr="004D19D5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14:paraId="4A9468EF" w14:textId="33C47A8C" w:rsidR="00AB09E4" w:rsidRPr="004D19D5" w:rsidRDefault="00AB09E4" w:rsidP="00B058F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  <w:tc>
          <w:tcPr>
            <w:tcW w:w="1398" w:type="dxa"/>
            <w:shd w:val="clear" w:color="auto" w:fill="FFFFFF" w:themeFill="background1"/>
            <w:vAlign w:val="center"/>
          </w:tcPr>
          <w:p w14:paraId="3A8A8240" w14:textId="32E0EDFD" w:rsidR="00AB09E4" w:rsidRPr="004D19D5" w:rsidRDefault="00AB09E4" w:rsidP="00B058F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</w:tr>
      <w:tr w:rsidR="00AB09E4" w:rsidRPr="00AB3B1B" w14:paraId="7657B2ED" w14:textId="77777777" w:rsidTr="002E5B7C">
        <w:tc>
          <w:tcPr>
            <w:tcW w:w="2674" w:type="dxa"/>
            <w:shd w:val="clear" w:color="auto" w:fill="FFFFFF" w:themeFill="background1"/>
            <w:vAlign w:val="center"/>
          </w:tcPr>
          <w:p w14:paraId="7B3C1F9B" w14:textId="77777777" w:rsidR="00AB09E4" w:rsidRPr="004D19D5" w:rsidRDefault="00AB09E4" w:rsidP="00B058F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Peak knee extension moment (Nm)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4C95732C" w14:textId="15FFF20D" w:rsidR="00AB09E4" w:rsidRPr="004D19D5" w:rsidRDefault="00AB09E4" w:rsidP="00B058F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171.4 ± 57.</w:t>
            </w:r>
            <w:r w:rsidR="009C6105" w:rsidRPr="004D19D5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1C702E30" w14:textId="5C0D787A" w:rsidR="00AB09E4" w:rsidRPr="004D19D5" w:rsidRDefault="00AB09E4" w:rsidP="00B058F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D19D5">
              <w:rPr>
                <w:rFonts w:ascii="Calibri" w:hAnsi="Calibri" w:cs="Calibri"/>
                <w:sz w:val="20"/>
                <w:szCs w:val="20"/>
                <w:lang w:val="en-GB"/>
              </w:rPr>
              <w:t>190.0 ± 50.</w:t>
            </w:r>
            <w:r w:rsidR="009C6105" w:rsidRPr="004D19D5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14:paraId="16A89AB1" w14:textId="4FD23B34" w:rsidR="00AB09E4" w:rsidRPr="004D19D5" w:rsidRDefault="00AB09E4" w:rsidP="00B058F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D19D5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0.25</w:t>
            </w:r>
          </w:p>
        </w:tc>
        <w:tc>
          <w:tcPr>
            <w:tcW w:w="1398" w:type="dxa"/>
            <w:shd w:val="clear" w:color="auto" w:fill="FFFFFF" w:themeFill="background1"/>
            <w:vAlign w:val="center"/>
          </w:tcPr>
          <w:p w14:paraId="5D433511" w14:textId="77777777" w:rsidR="00AB09E4" w:rsidRPr="004D19D5" w:rsidRDefault="00AB09E4" w:rsidP="00B058F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D19D5">
              <w:rPr>
                <w:rFonts w:ascii="Calibri" w:eastAsia="Times New Roman" w:hAnsi="Calibri" w:cs="Calibri"/>
                <w:sz w:val="20"/>
                <w:szCs w:val="20"/>
                <w:lang w:eastAsia="cs-CZ"/>
              </w:rPr>
              <w:t>1.00</w:t>
            </w:r>
          </w:p>
        </w:tc>
      </w:tr>
      <w:tr w:rsidR="00AB09E4" w:rsidRPr="00AB3B1B" w14:paraId="24AC67B5" w14:textId="77777777" w:rsidTr="002E5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47" w:type="dxa"/>
            <w:gridSpan w:val="5"/>
            <w:shd w:val="clear" w:color="auto" w:fill="FFFFFF" w:themeFill="background1"/>
            <w:vAlign w:val="center"/>
          </w:tcPr>
          <w:p w14:paraId="1D782191" w14:textId="77777777" w:rsidR="00AB09E4" w:rsidRPr="004D19D5" w:rsidRDefault="00AB09E4" w:rsidP="00B058F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D19D5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Hip</w:t>
            </w:r>
          </w:p>
        </w:tc>
      </w:tr>
      <w:tr w:rsidR="00AB09E4" w:rsidRPr="00AB3B1B" w14:paraId="7941A7F2" w14:textId="77777777" w:rsidTr="002E5B7C">
        <w:tc>
          <w:tcPr>
            <w:tcW w:w="2674" w:type="dxa"/>
            <w:shd w:val="clear" w:color="auto" w:fill="FFFFFF" w:themeFill="background1"/>
            <w:vAlign w:val="center"/>
          </w:tcPr>
          <w:p w14:paraId="05134ECB" w14:textId="3FFDD4E5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Peak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hip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adduction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D19D5">
              <w:rPr>
                <w:rFonts w:ascii="Calibri" w:hAnsi="Calibri" w:cs="Calibri"/>
                <w:sz w:val="20"/>
                <w:szCs w:val="20"/>
              </w:rPr>
              <w:t>angle</w:t>
            </w:r>
            <w:proofErr w:type="spellEnd"/>
            <w:r w:rsidRPr="004D19D5">
              <w:rPr>
                <w:rFonts w:ascii="Calibri" w:hAnsi="Calibri" w:cs="Calibri"/>
                <w:sz w:val="20"/>
                <w:szCs w:val="20"/>
              </w:rPr>
              <w:t xml:space="preserve"> (°)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50C27286" w14:textId="038585EA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12.</w:t>
            </w:r>
            <w:r w:rsidR="009C6105" w:rsidRPr="004D19D5">
              <w:rPr>
                <w:rFonts w:ascii="Calibri" w:hAnsi="Calibri" w:cs="Calibri"/>
                <w:sz w:val="20"/>
                <w:szCs w:val="20"/>
              </w:rPr>
              <w:t>6</w:t>
            </w:r>
            <w:r w:rsidRPr="004D19D5">
              <w:rPr>
                <w:rFonts w:ascii="Calibri" w:hAnsi="Calibri" w:cs="Calibri"/>
                <w:sz w:val="20"/>
                <w:szCs w:val="20"/>
              </w:rPr>
              <w:t xml:space="preserve"> ± 3.</w:t>
            </w:r>
            <w:r w:rsidR="009C6105" w:rsidRPr="004D19D5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284" w:type="dxa"/>
            <w:shd w:val="clear" w:color="auto" w:fill="FFFFFF" w:themeFill="background1"/>
            <w:vAlign w:val="center"/>
          </w:tcPr>
          <w:p w14:paraId="4EB06209" w14:textId="0D81DD7D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12.</w:t>
            </w:r>
            <w:r w:rsidR="009C6105" w:rsidRPr="004D19D5">
              <w:rPr>
                <w:rFonts w:ascii="Calibri" w:hAnsi="Calibri" w:cs="Calibri"/>
                <w:sz w:val="20"/>
                <w:szCs w:val="20"/>
              </w:rPr>
              <w:t>7</w:t>
            </w:r>
            <w:r w:rsidRPr="004D19D5">
              <w:rPr>
                <w:rFonts w:ascii="Calibri" w:hAnsi="Calibri" w:cs="Calibri"/>
                <w:sz w:val="20"/>
                <w:szCs w:val="20"/>
              </w:rPr>
              <w:t xml:space="preserve"> ± 4.</w:t>
            </w:r>
            <w:r w:rsidR="009C6105" w:rsidRPr="004D19D5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14:paraId="5FADC790" w14:textId="6D3568A7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1398" w:type="dxa"/>
            <w:shd w:val="clear" w:color="auto" w:fill="FFFFFF" w:themeFill="background1"/>
            <w:vAlign w:val="center"/>
          </w:tcPr>
          <w:p w14:paraId="28CDC66A" w14:textId="5FA7C935" w:rsidR="00AB09E4" w:rsidRPr="004D19D5" w:rsidRDefault="00AB09E4" w:rsidP="00B058F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D19D5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</w:tr>
    </w:tbl>
    <w:p w14:paraId="66D4EE24" w14:textId="4E1849E6" w:rsidR="00747E26" w:rsidRPr="00AB3B1B" w:rsidRDefault="00782994" w:rsidP="00747E26">
      <w:pPr>
        <w:jc w:val="both"/>
        <w:rPr>
          <w:rFonts w:ascii="Calibri" w:hAnsi="Calibri" w:cs="Calibri"/>
          <w:sz w:val="24"/>
          <w:szCs w:val="24"/>
          <w:lang w:val="en-GB"/>
        </w:rPr>
      </w:pPr>
      <w:r w:rsidRPr="00947D6D">
        <w:rPr>
          <w:rFonts w:ascii="Calibri" w:hAnsi="Calibri" w:cs="Calibri"/>
          <w:b/>
          <w:bCs/>
          <w:i/>
          <w:iCs/>
          <w:sz w:val="20"/>
          <w:szCs w:val="20"/>
          <w:lang w:val="en-GB"/>
        </w:rPr>
        <w:t>Note:</w:t>
      </w:r>
      <w:r w:rsidRPr="00AB3B1B">
        <w:rPr>
          <w:rFonts w:ascii="Calibri" w:hAnsi="Calibri" w:cs="Calibri"/>
          <w:sz w:val="20"/>
          <w:szCs w:val="20"/>
          <w:lang w:val="en-GB"/>
        </w:rPr>
        <w:t xml:space="preserve"> </w:t>
      </w:r>
      <w:r w:rsidRPr="00AB3B1B">
        <w:rPr>
          <w:rFonts w:ascii="Calibri" w:hAnsi="Calibri" w:cs="Calibri"/>
          <w:i/>
          <w:color w:val="FF0000"/>
          <w:sz w:val="20"/>
          <w:lang w:val="en-GB"/>
        </w:rPr>
        <w:t>Parametric variables are presented as mean ± standard deviation (SD); non-parametric variables as median [min–max]; categorical variables (e.g</w:t>
      </w:r>
      <w:r w:rsidR="0041142E" w:rsidRPr="00AB3B1B">
        <w:rPr>
          <w:rFonts w:ascii="Calibri" w:hAnsi="Calibri" w:cs="Calibri"/>
          <w:i/>
          <w:color w:val="FF0000"/>
          <w:sz w:val="20"/>
          <w:lang w:val="en-GB"/>
        </w:rPr>
        <w:t xml:space="preserve">. </w:t>
      </w:r>
      <w:r w:rsidRPr="00AB3B1B">
        <w:rPr>
          <w:rFonts w:ascii="Calibri" w:hAnsi="Calibri" w:cs="Calibri"/>
          <w:i/>
          <w:color w:val="FF0000"/>
          <w:sz w:val="20"/>
          <w:lang w:val="en-GB"/>
        </w:rPr>
        <w:t>footfall pattern) are presented as percentages.</w:t>
      </w:r>
      <w:r w:rsidR="0041142E" w:rsidRPr="00AB3B1B">
        <w:rPr>
          <w:rFonts w:ascii="Calibri" w:hAnsi="Calibri" w:cs="Calibri"/>
          <w:i/>
          <w:color w:val="FF0000"/>
          <w:sz w:val="20"/>
          <w:lang w:val="en-GB"/>
        </w:rPr>
        <w:t xml:space="preserve"> </w:t>
      </w:r>
      <w:r w:rsidR="00747E26" w:rsidRPr="00AB3B1B">
        <w:rPr>
          <w:rFonts w:ascii="Calibri" w:hAnsi="Calibri" w:cs="Calibri"/>
          <w:sz w:val="20"/>
          <w:szCs w:val="20"/>
          <w:lang w:val="en-GB"/>
        </w:rPr>
        <w:t>Abbreviations: SRS: standard running shoes, M – minimalist shoes, B – barefoot. Significant differences were found in two biomechanical variables between the AT group and the non-injury group</w:t>
      </w:r>
      <w:r w:rsidR="00CD1906" w:rsidRPr="00AB3B1B">
        <w:rPr>
          <w:rFonts w:ascii="Calibri" w:hAnsi="Calibri" w:cs="Calibri"/>
          <w:sz w:val="20"/>
          <w:szCs w:val="20"/>
          <w:lang w:val="en-GB"/>
        </w:rPr>
        <w:t xml:space="preserve">. </w:t>
      </w:r>
      <w:r w:rsidR="00747E26" w:rsidRPr="00AB3B1B">
        <w:rPr>
          <w:rFonts w:ascii="Calibri" w:hAnsi="Calibri" w:cs="Calibri"/>
          <w:sz w:val="20"/>
          <w:szCs w:val="20"/>
          <w:lang w:val="en-GB"/>
        </w:rPr>
        <w:t xml:space="preserve">We tested only variables previously identified as potential risk factors in earlier studies. </w:t>
      </w:r>
      <w:bookmarkStart w:id="0" w:name="_Hlk205453969"/>
      <w:r w:rsidR="00747E26" w:rsidRPr="00AB3B1B">
        <w:rPr>
          <w:rFonts w:ascii="Calibri" w:hAnsi="Calibri" w:cs="Calibri"/>
          <w:sz w:val="20"/>
          <w:szCs w:val="20"/>
          <w:lang w:val="en-GB"/>
        </w:rPr>
        <w:t xml:space="preserve">The peak ankle inversion moment during stance phase was significantly lower in the AT group by </w:t>
      </w:r>
      <w:r w:rsidR="0085681C" w:rsidRPr="00AB3B1B">
        <w:rPr>
          <w:rFonts w:ascii="Calibri" w:hAnsi="Calibri" w:cs="Calibri"/>
          <w:sz w:val="20"/>
          <w:szCs w:val="20"/>
          <w:lang w:val="en-GB"/>
        </w:rPr>
        <w:t>14</w:t>
      </w:r>
      <w:r w:rsidR="00747E26" w:rsidRPr="00AB3B1B">
        <w:rPr>
          <w:rFonts w:ascii="Calibri" w:hAnsi="Calibri" w:cs="Calibri"/>
          <w:sz w:val="20"/>
          <w:szCs w:val="20"/>
          <w:lang w:val="en-GB"/>
        </w:rPr>
        <w:t>.</w:t>
      </w:r>
      <w:r w:rsidR="0085681C" w:rsidRPr="00AB3B1B">
        <w:rPr>
          <w:rFonts w:ascii="Calibri" w:hAnsi="Calibri" w:cs="Calibri"/>
          <w:sz w:val="20"/>
          <w:szCs w:val="20"/>
          <w:lang w:val="en-GB"/>
        </w:rPr>
        <w:t xml:space="preserve">39 </w:t>
      </w:r>
      <w:r w:rsidR="00747E26" w:rsidRPr="00AB3B1B">
        <w:rPr>
          <w:rFonts w:ascii="Calibri" w:hAnsi="Calibri" w:cs="Calibri"/>
          <w:sz w:val="20"/>
          <w:szCs w:val="20"/>
          <w:lang w:val="en-GB"/>
        </w:rPr>
        <w:t>Nm (</w:t>
      </w:r>
      <w:r w:rsidR="00AC0BBC" w:rsidRPr="00AB3B1B">
        <w:rPr>
          <w:rFonts w:ascii="Calibri" w:hAnsi="Calibri" w:cs="Calibri"/>
          <w:sz w:val="20"/>
          <w:szCs w:val="20"/>
          <w:lang w:val="en-GB"/>
        </w:rPr>
        <w:t xml:space="preserve">Pooled SD = 16.97, </w:t>
      </w:r>
      <w:r w:rsidR="00747E26" w:rsidRPr="00AB3B1B">
        <w:rPr>
          <w:rFonts w:ascii="Calibri" w:hAnsi="Calibri" w:cs="Calibri"/>
          <w:sz w:val="20"/>
          <w:szCs w:val="20"/>
          <w:lang w:val="en-GB"/>
        </w:rPr>
        <w:t>adjusted p-value = 0.0</w:t>
      </w:r>
      <w:r w:rsidR="0085681C" w:rsidRPr="00AB3B1B">
        <w:rPr>
          <w:rFonts w:ascii="Calibri" w:hAnsi="Calibri" w:cs="Calibri"/>
          <w:sz w:val="20"/>
          <w:szCs w:val="20"/>
          <w:lang w:val="en-GB"/>
        </w:rPr>
        <w:t>07</w:t>
      </w:r>
      <w:r w:rsidR="00747E26" w:rsidRPr="00AB3B1B">
        <w:rPr>
          <w:rFonts w:ascii="Calibri" w:hAnsi="Calibri" w:cs="Calibri"/>
          <w:sz w:val="20"/>
          <w:szCs w:val="20"/>
          <w:lang w:val="en-GB"/>
        </w:rPr>
        <w:t>, ES = 0.8</w:t>
      </w:r>
      <w:r w:rsidR="0085681C" w:rsidRPr="00AB3B1B">
        <w:rPr>
          <w:rFonts w:ascii="Calibri" w:hAnsi="Calibri" w:cs="Calibri"/>
          <w:sz w:val="20"/>
          <w:szCs w:val="20"/>
          <w:lang w:val="en-GB"/>
        </w:rPr>
        <w:t>5</w:t>
      </w:r>
      <w:r w:rsidR="00747E26" w:rsidRPr="00AB3B1B">
        <w:rPr>
          <w:rFonts w:ascii="Calibri" w:hAnsi="Calibri" w:cs="Calibri"/>
          <w:sz w:val="20"/>
          <w:szCs w:val="20"/>
          <w:lang w:val="en-GB"/>
        </w:rPr>
        <w:t>). The peak ankle external rotation angle was significantly lower in the AT group by 4</w:t>
      </w:r>
      <w:r w:rsidR="00AC0BBC" w:rsidRPr="00AB3B1B">
        <w:rPr>
          <w:rFonts w:ascii="Calibri" w:hAnsi="Calibri" w:cs="Calibri"/>
          <w:sz w:val="20"/>
          <w:szCs w:val="20"/>
          <w:lang w:val="en-GB"/>
        </w:rPr>
        <w:t>.10</w:t>
      </w:r>
      <w:r w:rsidR="00747E26" w:rsidRPr="00AB3B1B">
        <w:rPr>
          <w:rFonts w:ascii="Calibri" w:hAnsi="Calibri" w:cs="Calibri"/>
          <w:sz w:val="20"/>
          <w:szCs w:val="20"/>
          <w:lang w:val="en-GB"/>
        </w:rPr>
        <w:t xml:space="preserve"> degrees (</w:t>
      </w:r>
      <w:r w:rsidR="00AC0BBC" w:rsidRPr="00AB3B1B">
        <w:rPr>
          <w:rFonts w:ascii="Calibri" w:hAnsi="Calibri" w:cs="Calibri"/>
          <w:sz w:val="20"/>
          <w:szCs w:val="20"/>
          <w:lang w:val="en-GB"/>
        </w:rPr>
        <w:t xml:space="preserve">Pooled SD = 5.52, </w:t>
      </w:r>
      <w:r w:rsidR="00747E26" w:rsidRPr="00AB3B1B">
        <w:rPr>
          <w:rFonts w:ascii="Calibri" w:hAnsi="Calibri" w:cs="Calibri"/>
          <w:sz w:val="20"/>
          <w:szCs w:val="20"/>
          <w:lang w:val="en-GB"/>
        </w:rPr>
        <w:t>adjusted p-value = 0.0</w:t>
      </w:r>
      <w:r w:rsidR="00AC0BBC" w:rsidRPr="00AB3B1B">
        <w:rPr>
          <w:rFonts w:ascii="Calibri" w:hAnsi="Calibri" w:cs="Calibri"/>
          <w:sz w:val="20"/>
          <w:szCs w:val="20"/>
          <w:lang w:val="en-GB"/>
        </w:rPr>
        <w:t>4</w:t>
      </w:r>
      <w:r w:rsidR="00747E26" w:rsidRPr="00AB3B1B">
        <w:rPr>
          <w:rFonts w:ascii="Calibri" w:hAnsi="Calibri" w:cs="Calibri"/>
          <w:sz w:val="20"/>
          <w:szCs w:val="20"/>
          <w:lang w:val="en-GB"/>
        </w:rPr>
        <w:t xml:space="preserve">, ES = </w:t>
      </w:r>
      <w:r w:rsidR="00AC0BBC" w:rsidRPr="00AB3B1B">
        <w:rPr>
          <w:rFonts w:ascii="Calibri" w:hAnsi="Calibri" w:cs="Calibri"/>
          <w:sz w:val="20"/>
          <w:szCs w:val="20"/>
          <w:lang w:val="en-GB"/>
        </w:rPr>
        <w:t>0.74</w:t>
      </w:r>
      <w:r w:rsidR="00747E26" w:rsidRPr="00AB3B1B">
        <w:rPr>
          <w:rFonts w:ascii="Calibri" w:hAnsi="Calibri" w:cs="Calibri"/>
          <w:sz w:val="20"/>
          <w:szCs w:val="20"/>
          <w:lang w:val="en-GB"/>
        </w:rPr>
        <w:t>).</w:t>
      </w:r>
      <w:r w:rsidR="00747E26" w:rsidRPr="00AB3B1B">
        <w:rPr>
          <w:rFonts w:ascii="Calibri" w:hAnsi="Calibri" w:cs="Calibri"/>
          <w:sz w:val="24"/>
          <w:szCs w:val="24"/>
          <w:lang w:val="en-GB"/>
        </w:rPr>
        <w:t xml:space="preserve">   </w:t>
      </w:r>
      <w:bookmarkEnd w:id="0"/>
    </w:p>
    <w:p w14:paraId="11C0C568" w14:textId="77777777" w:rsidR="00747E26" w:rsidRPr="00AB3B1B" w:rsidRDefault="00747E26" w:rsidP="00747E26">
      <w:pPr>
        <w:rPr>
          <w:rFonts w:ascii="Calibri" w:hAnsi="Calibri" w:cs="Calibri"/>
          <w:sz w:val="20"/>
          <w:szCs w:val="20"/>
          <w:lang w:val="en-GB"/>
        </w:rPr>
      </w:pPr>
    </w:p>
    <w:p w14:paraId="2B61D098" w14:textId="77777777" w:rsidR="00885294" w:rsidRPr="00AB3B1B" w:rsidRDefault="00885294">
      <w:pPr>
        <w:rPr>
          <w:rFonts w:ascii="Calibri" w:hAnsi="Calibri" w:cs="Calibri"/>
        </w:rPr>
      </w:pPr>
    </w:p>
    <w:sectPr w:rsidR="00885294" w:rsidRPr="00AB3B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060"/>
    <w:rsid w:val="00023D85"/>
    <w:rsid w:val="00090C95"/>
    <w:rsid w:val="00095D1D"/>
    <w:rsid w:val="000A1632"/>
    <w:rsid w:val="000F65B5"/>
    <w:rsid w:val="001A34A4"/>
    <w:rsid w:val="00285CFB"/>
    <w:rsid w:val="00295475"/>
    <w:rsid w:val="002B12D1"/>
    <w:rsid w:val="002C4703"/>
    <w:rsid w:val="00302155"/>
    <w:rsid w:val="00311B02"/>
    <w:rsid w:val="00312591"/>
    <w:rsid w:val="00331F7A"/>
    <w:rsid w:val="00360DC4"/>
    <w:rsid w:val="0041142E"/>
    <w:rsid w:val="004D19D5"/>
    <w:rsid w:val="00526715"/>
    <w:rsid w:val="00534FDA"/>
    <w:rsid w:val="00561452"/>
    <w:rsid w:val="005F7CBD"/>
    <w:rsid w:val="00633FD9"/>
    <w:rsid w:val="00747E26"/>
    <w:rsid w:val="0077530A"/>
    <w:rsid w:val="00782994"/>
    <w:rsid w:val="0085681C"/>
    <w:rsid w:val="00885294"/>
    <w:rsid w:val="008947F4"/>
    <w:rsid w:val="008A3445"/>
    <w:rsid w:val="00947D6D"/>
    <w:rsid w:val="00950DEB"/>
    <w:rsid w:val="0096752E"/>
    <w:rsid w:val="009A3166"/>
    <w:rsid w:val="009C6105"/>
    <w:rsid w:val="00A470EF"/>
    <w:rsid w:val="00A61060"/>
    <w:rsid w:val="00AB09E4"/>
    <w:rsid w:val="00AB3B1B"/>
    <w:rsid w:val="00AC0BBC"/>
    <w:rsid w:val="00B058FD"/>
    <w:rsid w:val="00B424D4"/>
    <w:rsid w:val="00B63613"/>
    <w:rsid w:val="00BC6B91"/>
    <w:rsid w:val="00BE177D"/>
    <w:rsid w:val="00BE6A0D"/>
    <w:rsid w:val="00CD1906"/>
    <w:rsid w:val="00D2586D"/>
    <w:rsid w:val="00D407C8"/>
    <w:rsid w:val="00D40C5C"/>
    <w:rsid w:val="00D674D3"/>
    <w:rsid w:val="00DE7882"/>
    <w:rsid w:val="00E07F89"/>
    <w:rsid w:val="00E158E6"/>
    <w:rsid w:val="00E82FBC"/>
    <w:rsid w:val="00EC16B1"/>
    <w:rsid w:val="00EC65CF"/>
    <w:rsid w:val="00EE4969"/>
    <w:rsid w:val="00EF7CAF"/>
    <w:rsid w:val="00F2219B"/>
    <w:rsid w:val="00F32704"/>
    <w:rsid w:val="00F35C24"/>
    <w:rsid w:val="00F53AFB"/>
    <w:rsid w:val="00F5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3B85FB"/>
  <w15:chartTrackingRefBased/>
  <w15:docId w15:val="{569D6DF1-C511-41B1-9499-A4099C586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747E26"/>
    <w:rPr>
      <w:kern w:val="0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A610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A610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A610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A610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A610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A610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A610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A610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A610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A610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A610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A610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A61060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A61060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A61060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A61060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A61060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A61060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A610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A610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A610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A610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A6106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A61060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A61060"/>
    <w:pPr>
      <w:ind w:left="720"/>
      <w:contextualSpacing/>
    </w:pPr>
    <w:rPr>
      <w:kern w:val="2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A61060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A610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A61060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A61060"/>
    <w:rPr>
      <w:b/>
      <w:bCs/>
      <w:smallCaps/>
      <w:color w:val="0F4761" w:themeColor="accent1" w:themeShade="BF"/>
      <w:spacing w:val="5"/>
    </w:rPr>
  </w:style>
  <w:style w:type="table" w:styleId="Prosttabulka1">
    <w:name w:val="Plain Table 1"/>
    <w:basedOn w:val="Normlntabulka"/>
    <w:uiPriority w:val="41"/>
    <w:rsid w:val="00747E2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33</Words>
  <Characters>1967</Characters>
  <Application>Microsoft Office Word</Application>
  <DocSecurity>0</DocSecurity>
  <Lines>32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dačka Daniel</dc:creator>
  <cp:keywords/>
  <dc:description/>
  <cp:lastModifiedBy>Jandačka Daniel</cp:lastModifiedBy>
  <cp:revision>39</cp:revision>
  <dcterms:created xsi:type="dcterms:W3CDTF">2025-08-07T08:22:00Z</dcterms:created>
  <dcterms:modified xsi:type="dcterms:W3CDTF">2025-10-11T11:27:00Z</dcterms:modified>
</cp:coreProperties>
</file>